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33"/>
        <w:gridCol w:w="3686"/>
        <w:gridCol w:w="69"/>
        <w:gridCol w:w="1207"/>
        <w:gridCol w:w="48"/>
        <w:gridCol w:w="1086"/>
        <w:gridCol w:w="29"/>
        <w:gridCol w:w="254"/>
        <w:gridCol w:w="24"/>
        <w:gridCol w:w="1677"/>
      </w:tblGrid>
      <w:tr>
        <w:trPr>
          <w:trHeight w:val="240" w:hRule="atLeast"/>
        </w:trPr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fr-FR"/>
              </w:rPr>
              <w:t>Symbol</w:t>
            </w:r>
          </w:p>
        </w:tc>
        <w:tc>
          <w:tcPr>
            <w:tcW w:w="381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fr-FR"/>
              </w:rPr>
              <w:t>Entrez Gene Name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fr-FR"/>
              </w:rPr>
              <w:t>Log Ratio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fr-FR"/>
              </w:rPr>
              <w:t>1g&gt;3g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fr-FR"/>
              </w:rPr>
              <w:t>p-value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fr-FR"/>
              </w:rPr>
              <w:t>Type(s)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BCA5</w:t>
            </w:r>
          </w:p>
        </w:tc>
        <w:tc>
          <w:tcPr>
            <w:tcW w:w="381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P-binding cassette. sub-family A (ABC1). member 5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2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38E-02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POA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polipoprotein A-IV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5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5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QP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quaporin 3 (Gill blood group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6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4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BE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emoglobin. epsilon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5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KCND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tassium voltage-gated channel. Shal-related subfamily. member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5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on channel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KCND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tassium voltage-gated channel. Shal-related subfamily. member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9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on channel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KPNA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aryopherin alpha 4 (importin alpha 3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4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5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UP13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ucleoporin 133kD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UP13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ucleoporin 133kD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5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EEP5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eceptor accessory protein 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8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HCG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h family. C glycoprotei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55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6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CN5A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dium channel. voltage-gated. type V. alpha subuni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5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on channel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EC23B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c23 homolog B (S. cerevisiae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5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3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EH1L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EH1-like (S. cerevisiae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7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6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C15A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15 (oligopeptide transporter). member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8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0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C15A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15 (oligopeptide transporter). member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8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C25A26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25 (S-adenosylmethionine carrier). member 2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9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C25A4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olute carrier family 25. member 4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9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6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C5A6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5 (sodium/multivitamin and iodide cotransporter). member 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9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C6A19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6 (neutral amino acid transporter). member 19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8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C9A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9. subfamily A (NHE3. cation proton antiporter 3). member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8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2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on channel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YT1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ynaptotagmin XI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0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9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VDAC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voltage-dependent anion channel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5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on channel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VPS9D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VPS9 domain containing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2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port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NKRD3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nkyrin repeat domain 3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3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7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TF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ctivating transcription factor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2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ITED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bp/p300-interacting transactivator. with Glu/Asp-rich carboxy-terminal domain.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3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EIF5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ukaryotic translation initiation factor 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2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la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OXD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orkhead box D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OXP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orkhead box P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DAC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istone deacetylas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6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DAC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istone deacetylase 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7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EY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s-related family bHLH transcription factor with YRPW motif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KLF7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ruppel-like factor 7 (ubiquitous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9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EIS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eis homeobox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6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YC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-myc avian myelocytomatosis viral oncogene homolo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58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.9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YC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-myc avian myelocytomatosis viral oncogene homolo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5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FKBIA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uclear factor of kappa light polypeptide gene enhancer in B-cells inhibitor. alph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7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R1D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uclear receptor subfamily 1. group D. member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1.16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ligand-dependent nuclear recep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ONECUT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ne cut homeobox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09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6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OU3F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OU class 3 homeobox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4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2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PARG</w:t>
            </w:r>
          </w:p>
        </w:tc>
        <w:tc>
          <w:tcPr>
            <w:tcW w:w="381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roxisome proliferator-activated receptor gamma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18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08E-02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ligand-dependent nuclear recep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URA</w:t>
            </w:r>
          </w:p>
        </w:tc>
        <w:tc>
          <w:tcPr>
            <w:tcW w:w="381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urine-rich element binding protein A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04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75E-02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HOX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hort stature homeobox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6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IN3B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IN3 transcription regulator family member B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1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7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OX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RY (sex determining region Y)-box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9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5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ANC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etratricopeptide repeat. ankyrin repeat and coiled-coil containing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5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FAP2B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 factor AP-2 beta (activating enhancer binding protein 2 beta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4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16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OB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ducer of ERBB2.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2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1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VDR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vitamin D (1.25- dihydroxyvitamin D3) receptor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4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VDR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vitamin D (1.25- dihydroxyvitamin D3) receptor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4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7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cription regula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NTXR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nthrax toxin receptor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ransmembrane recepto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LK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DC-like kinase 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61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3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SNK1A1L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asein kinase 1. alpha 1-lik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DUSP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ual specificity phosphatas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8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hosphat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DUSP5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ual specificity phosphatase 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69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hosphat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RK7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 protein-coupled receptor kinase 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54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IP6K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nositol hexakisphosphate kinas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5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JAK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Janus kinase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9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5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APK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itogen-activated protein kinase 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3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T5C3A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'-nucleotidase. cytosolic III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5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hosphat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T5C3A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'-nucleotidase. cytosolic III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6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9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hosphat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FKFB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-phosphofructo-2-kinase/fructose-2.6-biphosphatase 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7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HKG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hosphorylase kinase. gamma 1 (muscle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9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IM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im-2 oncogen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33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3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RKAR1A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tein kinase. cAMP-dependent. regulatory. type I. alph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3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1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TPN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rotein tyrosine phosphatase. non-receptor type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6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6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hosphat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GK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erum/glucocorticoid regulated kinase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51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TK35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erine/threonine kinase 3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63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TRADA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E20-related kinase adaptor alph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7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kin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BACE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eta-site APP-cleaving enzyme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1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5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ptidase</w:t>
            </w:r>
          </w:p>
        </w:tc>
      </w:tr>
      <w:tr>
        <w:trPr>
          <w:trHeight w:val="227" w:hRule="atLeast"/>
        </w:trPr>
        <w:tc>
          <w:tcPr>
            <w:tcW w:w="124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FB</w:t>
            </w:r>
          </w:p>
        </w:tc>
        <w:tc>
          <w:tcPr>
            <w:tcW w:w="375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omplement factor B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81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9E-02</w:t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ptid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TSB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athepsin B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4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1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ptid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ENDOU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donuclease. polyU-specifi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3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ptid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UCHL5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ubiquitin carboxyl-terminal hydrolase L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76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ptid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USP1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ubiquitin specific peptidase 14 (tRNA-guanine transglycosylase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5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2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ptid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USP37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ubiquitin specific peptidase 3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0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7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ptidas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CBD6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cyl-CoA binding domain containing 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CTA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ctin. alpha 2. smooth muscle. aort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4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DD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dducin 3 (gamma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8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9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HCY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denosylhomocysteinas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4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9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LAS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minolevulinate. delta-. synthas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9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LDH4A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ldehyde dehydrogenase 4 family. member A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3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LDH8A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ldehyde dehydrogenase 8 family. member A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0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8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NXA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nnexin A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1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2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NXA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nnexin A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2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RL5C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P-ribosylation factor-like 5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70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1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RR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rrestin 3. retinal (X-arrestin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9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RRDC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rrestin domain containing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2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0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TG10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utophagy related 1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TL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tlastin GTPas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B3GAT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beta-1.3-glucuronyltransferase 2 (glucuronosyltransferase S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1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BCMO1</w:t>
            </w:r>
          </w:p>
        </w:tc>
        <w:tc>
          <w:tcPr>
            <w:tcW w:w="381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beta-carotene 15.15'-monooxygenase 1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26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463" w:hRule="atLeast"/>
        </w:trPr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BLOC1S6</w:t>
            </w:r>
          </w:p>
        </w:tc>
        <w:tc>
          <w:tcPr>
            <w:tcW w:w="381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iogenesis of lysosomal organelles complex-1. subunit 6. pallidin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52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BOC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OC cell adhesion associated. oncogene regulated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10orf5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hromosome 10 open reading frame 5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1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6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A10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arbonic anhydrase X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7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A10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arbonic anhydrase X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4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A10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arbonic anhydrase X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2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APG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pping protein (actin filament). gelsolin-lik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8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CDC124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oiled-coil domain containing 12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4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CDC85C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iled-coil domain containing 85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7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DH7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adherin 7. typ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9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EP6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entrosomal protein 63kD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2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ISH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tokine inducible SH2-containing protei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ISH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tokine inducible SH2-containing protei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5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7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LDN9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laudin 9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4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6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RHBP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ticotropin releasing hormone binding protei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SDC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ld shock domain containing C2. RNA bindin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9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TDSPL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D (carboxy-terminal domain. RNA polymerase II. polypeptide A) small phosphatase-lik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5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8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yp2ac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tochrome P450. family 2. subfamily ac. polypeptide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YP2J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tochrome P450. family 2. subfamily J. polypeptid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42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YP2R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tochrome P450. family 2. subfamily R. polypeptide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6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4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CYR6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ysteine-rich. angiogenic inducer. 6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6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DDX18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AD (Asp-Glu-Ala-Asp) box polypeptide 1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DDX5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AD (Asp-Glu-Ala-Asp) box polypeptide 5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7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9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ELOVL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LOVL fatty acid elongase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EMC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R membrane protein complex subunit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ERGIC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RGIC and golgi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6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4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ERRFI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RBB receptor feedback inhibitor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9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4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AM78B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mily with sequence similarity 78. member B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4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6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BLN7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ibulin 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1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BXL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-box and leucine-rich repeat protein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ITM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t storage-inducing transmembrane protein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7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9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KBP5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K506 binding protein 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1.2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6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UCA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ucosidase. alpha-L- 1. tissu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6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ADD45B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rowth arrest and DNA-damage-inducible. bet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0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BP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anylate binding protein 1. interferon-inducibl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2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5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NAO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anine nucleotide binding protein (G protein). alpha activating activity polypeptide O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7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OT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lutamic-oxaloacetic transaminase 1. solubl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1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95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PR137C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 protein-coupled receptor 137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2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16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RB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rowth factor receptor-bound protein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1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.0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STZ1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lutathione S-transferase zeta 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9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USB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lucuronidase. bet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4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3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RAS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arvey rat sarcoma viral oncogene homolo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9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RSP1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eat-responsive protein 1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6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SD11B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ydroxysteroid (11-beta) dehydrogenas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8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HSD17B1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ydroxysteroid (17-beta) dehydrogenase 1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.58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IGHMBP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mmunoglobulin mu binding protein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7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IMPACT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mpact RWD domain protei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0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IMPDH2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MP (inosine 5'-monophosphate) dehydrogenase 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4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6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ITM2C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ntegral membrane protein 2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KCTD5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otassium channel tetramerization domain containing 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4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9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KDSR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-ketodihydrosphingosine reductas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4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21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LPL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lipoprotein lipas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9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LRIT3</w:t>
            </w:r>
          </w:p>
        </w:tc>
        <w:tc>
          <w:tcPr>
            <w:tcW w:w="3819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eucine-rich repeat. immunoglobulin-like and transmembrane domains 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7E-02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LRPPRC</w:t>
            </w:r>
          </w:p>
        </w:tc>
        <w:tc>
          <w:tcPr>
            <w:tcW w:w="381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eucine-rich pentatricopeptide repeat containing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30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97E-02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3819"/>
        <w:gridCol w:w="1276"/>
        <w:gridCol w:w="1134"/>
        <w:gridCol w:w="283"/>
        <w:gridCol w:w="1701"/>
      </w:tblGrid>
      <w:tr>
        <w:trPr>
          <w:trHeight w:val="227" w:hRule="atLeast"/>
        </w:trPr>
        <w:tc>
          <w:tcPr>
            <w:tcW w:w="11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BOAT2</w:t>
            </w:r>
          </w:p>
        </w:tc>
        <w:tc>
          <w:tcPr>
            <w:tcW w:w="381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embrane bound O-acyltransferase domain containing 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/>
              </w:rPr>
              <w:t>0.18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/>
              </w:rPr>
              <w:t>5.81E-02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ED18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ediator complex subunit 1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2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1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ED18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ediator complex subunit 1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GST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icrosomal glutathione S-transferase 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0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97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IDN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idnoli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6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05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KLN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uskelin 1. intracellular mediator containing kelch motif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1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TMR10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yotubularin related protein 1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6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98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TR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-methyltetrahydrofolate-homocysteine methyltransferase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5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21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TR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-methyltetrahydrofolate-homocysteine methyltransfer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YLPF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yosin light chain. phosphorylatable. fast skeletal muscle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8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72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YO9B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yosin IXB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9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18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AP1L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ucleosome assembly protein 1-like 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2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61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AP1L1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ucleosome assembly protein 1-like 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43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DC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DC1 transmembrane nucleoporin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6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81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DRG2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DRG family member 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7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23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DUFAF5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ADH dehydrogenase (ubiquinone) complex I. assembly factor 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5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20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HLH2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nescient helix loop helix 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09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66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NSA2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SA2 ribosome biogenesis homolog (S. cerevisia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4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45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OGT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-linked N-acetylglucosamine (GlcNAc) transfer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6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13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OLIG3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ligodendrocyte transcription factor 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7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ORC4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rigin recognition complex. subunit 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69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CDH7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rotocadherin 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6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CDHA8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rotocadherin alpha 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5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1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CNA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roliferating cell nuclear antigen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2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DE6C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hosphodiesterase 6C. cGMP-specific. cone. alpha prim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37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HF10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HD finger protein 1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4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HYHIPL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hytanoyl-CoA 2-hydroxylase interacting protein-lik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6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RPF39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re-mRNA processing factor 3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4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16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RPF4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re-mRNA processing factor 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91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RPF40A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P40 pre-mRNA processing factor 40 homolog A (S. cerevisia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1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51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SMD11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teasome (prosome. macropain) 26S subunit. non-ATPase. 1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7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TCD3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ntatricopeptide repeat domain 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5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TCD3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ntatricopeptide repeat domain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TCD3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ntatricopeptide repeat domain 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5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81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TCD3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entatricopeptide repeat domain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7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51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VALB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arvalbumin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9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WP1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WP1 homolog (S. cerevisiae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7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PWP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WP1 homolog (S. cerevisia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4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AB10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10. member RAS oncogene famil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78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ABGGTB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ab geranylgeranyltransferase. beta subunit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4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30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FNG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FNG O-fucosylpeptide 3-beta-N-acetylglucosaminyltransfer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78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ND3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ho family GTPase 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NF180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ing finger protein 18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9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NF7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ing finger protein 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4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69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PL14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ibosomal protein L1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59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PS19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ibosomal protein S1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1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43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PS19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ibosomal protein S1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40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PS28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ibosomal protein S2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1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SL24D1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ibosomal L24 domain containing 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8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SPO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R-spondin 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2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UFY2</w:t>
            </w:r>
          </w:p>
        </w:tc>
        <w:tc>
          <w:tcPr>
            <w:tcW w:w="381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UN and FYVE domain containing 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9E-02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EMA3F</w:t>
            </w:r>
          </w:p>
        </w:tc>
        <w:tc>
          <w:tcPr>
            <w:tcW w:w="381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ma domain. immunoglobulin domain (Ig). short basic domain. secreted. (semaphorin) 3F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4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9E-02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ERAC1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erine active site containing 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4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ERAC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erine active site containing 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ETD3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ET domain containing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2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94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H3GL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H3-domain GRB2-like 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3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98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LTM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AFB-like. transcription modulato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3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58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NF8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NF8. ESCRT-II complex subunit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1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43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NF8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NF8. ESCRT-II complex subuni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7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6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OCS1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uppressor of cytokine signaling 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82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PRY4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prouty homolog 4 (Drosophila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49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11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PRY4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prouty homolog 4 (Drosophila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56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37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SPRYD3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PRY domain containing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5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.52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OLLIP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oll interacting protein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31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19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PD52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umor protein D5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1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sc22d3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SC22 domain family. member 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28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.64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SKU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sukushi. small leucine rich proteoglyca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8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XNIP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hioredoxin interacting protein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90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2.04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TXNIP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hioredoxin interacting protei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9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9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UBR7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ubiquitin protein ligase E3 component n-recognin 7 (putativ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30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UBR7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ubiquitin protein ligase E3 component n-recognin 7 (putative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35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01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WDR13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WD repeat domain 1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2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08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WDR6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WD repeat domain 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61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YARS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yrosyl-tRNA synthetase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5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.12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nzyme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ZC3H11A</w:t>
            </w:r>
          </w:p>
        </w:tc>
        <w:tc>
          <w:tcPr>
            <w:tcW w:w="381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inc finger CCCH-type containing 11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0.18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5.77E-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ZNF729</w:t>
            </w:r>
          </w:p>
        </w:tc>
        <w:tc>
          <w:tcPr>
            <w:tcW w:w="381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inc finger protein 72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5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9.47E-02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  <w:tr>
        <w:trPr>
          <w:trHeight w:val="227" w:hRule="atLeast"/>
        </w:trPr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ZSWIM8</w:t>
            </w:r>
          </w:p>
        </w:tc>
        <w:tc>
          <w:tcPr>
            <w:tcW w:w="38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inc finger. SWIM-type containing 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-0.14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7.13E-02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other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7:07:00Z</dcterms:created>
  <dc:creator>Marc Muller</dc:creator>
  <dc:description/>
  <cp:keywords/>
  <dc:language>en-US</dc:language>
  <cp:lastModifiedBy>Jess</cp:lastModifiedBy>
  <dcterms:modified xsi:type="dcterms:W3CDTF">2014-12-13T12:22:00Z</dcterms:modified>
  <cp:revision>8</cp:revision>
  <dc:subject/>
  <dc:title/>
</cp:coreProperties>
</file>